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6D737" w14:textId="41BE7B2C" w:rsidR="0097368A" w:rsidRPr="0045438A" w:rsidRDefault="0097368A" w:rsidP="009736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438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.</w:t>
      </w:r>
      <w:r w:rsidRPr="0045438A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studies examining the effectiveness of video counseling on physical activ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0"/>
        <w:gridCol w:w="1699"/>
        <w:gridCol w:w="1632"/>
        <w:gridCol w:w="1584"/>
        <w:gridCol w:w="1958"/>
        <w:gridCol w:w="2092"/>
        <w:gridCol w:w="1699"/>
        <w:gridCol w:w="1894"/>
      </w:tblGrid>
      <w:tr w:rsidR="0097368A" w:rsidRPr="0097368A" w14:paraId="34A8B66B" w14:textId="77777777" w:rsidTr="0097368A">
        <w:trPr>
          <w:trHeight w:val="1614"/>
        </w:trPr>
        <w:tc>
          <w:tcPr>
            <w:tcW w:w="498" w:type="pct"/>
          </w:tcPr>
          <w:p w14:paraId="60EB3C7C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thor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untry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years data collected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ource of funding</w:t>
            </w:r>
          </w:p>
        </w:tc>
        <w:tc>
          <w:tcPr>
            <w:tcW w:w="609" w:type="pct"/>
          </w:tcPr>
          <w:p w14:paraId="3B7C4347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udy design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ting</w:t>
            </w:r>
          </w:p>
        </w:tc>
        <w:tc>
          <w:tcPr>
            <w:tcW w:w="585" w:type="pct"/>
          </w:tcPr>
          <w:p w14:paraId="292DD9A7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pulation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ple characteristics</w:t>
            </w:r>
          </w:p>
        </w:tc>
        <w:tc>
          <w:tcPr>
            <w:tcW w:w="568" w:type="pct"/>
          </w:tcPr>
          <w:p w14:paraId="5F03B3DB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cruitment method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gibility criteria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ticipation rate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ention at follow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up </w:t>
            </w:r>
          </w:p>
        </w:tc>
        <w:tc>
          <w:tcPr>
            <w:tcW w:w="702" w:type="pct"/>
          </w:tcPr>
          <w:p w14:paraId="2C17D0BF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deo intervention mode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v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eo intervention description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v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eo intervention received</w:t>
            </w:r>
          </w:p>
        </w:tc>
        <w:tc>
          <w:tcPr>
            <w:tcW w:w="750" w:type="pct"/>
          </w:tcPr>
          <w:p w14:paraId="28AFF05A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arator mode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c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mparator description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c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mparator received</w:t>
            </w:r>
          </w:p>
        </w:tc>
        <w:tc>
          <w:tcPr>
            <w:tcW w:w="609" w:type="pct"/>
          </w:tcPr>
          <w:p w14:paraId="00A472AF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tisfaction measures</w:t>
            </w:r>
          </w:p>
        </w:tc>
        <w:tc>
          <w:tcPr>
            <w:tcW w:w="680" w:type="pct"/>
          </w:tcPr>
          <w:p w14:paraId="3FD049B7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utcome measures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c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st</w:t>
            </w:r>
          </w:p>
        </w:tc>
      </w:tr>
      <w:tr w:rsidR="0097368A" w:rsidRPr="0097368A" w14:paraId="2BB20732" w14:textId="77777777" w:rsidTr="0097368A">
        <w:tc>
          <w:tcPr>
            <w:tcW w:w="498" w:type="pct"/>
          </w:tcPr>
          <w:p w14:paraId="476AEA02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ley et al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77]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;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stralia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;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4–2015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National Health and Medical Research Council of Australia and the National Heart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Foundation of Australia</w:t>
            </w:r>
          </w:p>
        </w:tc>
        <w:tc>
          <w:tcPr>
            <w:tcW w:w="609" w:type="pct"/>
          </w:tcPr>
          <w:p w14:paraId="6BA01EF9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3-arm randomized trial of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iloring+video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aching, tailoring-only, or waitlist control group; participants recruited from metropolitan and regional areas</w:t>
            </w:r>
          </w:p>
        </w:tc>
        <w:tc>
          <w:tcPr>
            <w:tcW w:w="585" w:type="pct"/>
          </w:tcPr>
          <w:p w14:paraId="78D124E6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nclinical; N=154, 76% female, mean age 54 years, 43% not paid employment, 82.8% completed higher education, 39.7% physically active,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average time for physical activity 168 min/week, average BMI 31 kg/m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obese range), average mental health score 43.4</w:t>
            </w:r>
          </w:p>
        </w:tc>
        <w:tc>
          <w:tcPr>
            <w:tcW w:w="568" w:type="pct"/>
          </w:tcPr>
          <w:p w14:paraId="0A8181DF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Print (newspaper ads, posters, and leaflets articles) and web advertising (Google and Facebook); Australian,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8 years old, English speaking;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63% participation rate; 55% at 9 weeks, 38% at 6 months</w:t>
            </w:r>
          </w:p>
        </w:tc>
        <w:tc>
          <w:tcPr>
            <w:tcW w:w="702" w:type="pct"/>
          </w:tcPr>
          <w:p w14:paraId="255FF44C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Skype video coaching;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iloring+video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aching, 8-week computer-tailored web-based physical activity intervention (“My Activity Coach”) and 4 10-min coaching sessions using the video-calling program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Skype every 2 weeks; 21% completed 1 video session. Of those participants, an average of 2.4 video sessions were completed. Average video session length was 10.4 min</w:t>
            </w:r>
          </w:p>
        </w:tc>
        <w:tc>
          <w:tcPr>
            <w:tcW w:w="750" w:type="pct"/>
          </w:tcPr>
          <w:p w14:paraId="6D2BC87F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Web based, none (waitlist); a computer-tailored web-based physical activity intervention, emails (tailored advice, with graphs and minimum and optimal physical activity recommendations), a waitlist control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group; mean </w:t>
            </w:r>
            <w:r w:rsidRPr="0097368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time spent on website=75.25 min (SD 52.90),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609" w:type="pct"/>
          </w:tcPr>
          <w:p w14:paraId="43B79584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NS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between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iloring+video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aching vs tailoring-only groups on program satisfaction scores (NS)</w:t>
            </w:r>
          </w:p>
        </w:tc>
        <w:tc>
          <w:tcPr>
            <w:tcW w:w="680" w:type="pct"/>
          </w:tcPr>
          <w:p w14:paraId="74EFB9A6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ange in physical activity (min/week) from baseline to week 9: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iloring+video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aching vs control, estimate 140.94 (-254.01 to -27.87) (S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).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iloring+video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aching vs tailoring-only,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estimate 35.39 (-148.50 to 77.71; NS); change in physical activity (min/week) from baseline to 6 months: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iloring+video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aching vs control, estimate 66.16 (-244.55 to 112.24) (NS),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iloring+video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aching vs tailoring-only, estimate -25.16 (-211.74 to 161.43) (NS); not stated</w:t>
            </w:r>
          </w:p>
        </w:tc>
      </w:tr>
      <w:tr w:rsidR="0097368A" w:rsidRPr="0097368A" w14:paraId="4856C71E" w14:textId="77777777" w:rsidTr="0097368A">
        <w:tc>
          <w:tcPr>
            <w:tcW w:w="498" w:type="pct"/>
          </w:tcPr>
          <w:p w14:paraId="67CAE699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Chemtob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 [79]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Canada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016-2017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raig H.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ilsen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oundation</w:t>
            </w:r>
          </w:p>
        </w:tc>
        <w:tc>
          <w:tcPr>
            <w:tcW w:w="609" w:type="pct"/>
          </w:tcPr>
          <w:p w14:paraId="6DFD68D3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2-arm randomized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trial with video counseling vs no counseling (regular daily routine); adult patients with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I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rom rehabilitation hospitals in Montreal</w:t>
            </w:r>
          </w:p>
        </w:tc>
        <w:tc>
          <w:tcPr>
            <w:tcW w:w="585" w:type="pct"/>
          </w:tcPr>
          <w:p w14:paraId="2DAB606A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Clinical; n=24; 95.5%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white, 86.4% Canadian, 72.7% male, mean age 51.6 years, 72.7% married or common law, 31.8% employed, mean years since SCI 15.45</w:t>
            </w:r>
          </w:p>
        </w:tc>
        <w:tc>
          <w:tcPr>
            <w:tcW w:w="568" w:type="pct"/>
          </w:tcPr>
          <w:p w14:paraId="229E7C6E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Participants were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recruited from outpatient rehabilitation hospitals in Montreal, a local adapted fitness center, an organization representing persons with SCI, pre-existing databases of previous research participants, and social media platforms;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aged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sym w:font="Symbol" w:char="F0B3"/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8 years, have paraplegia and use a mobility device, sustained a SCI at least 1 year prior, be minimally active (engaging in &lt;2 bouts of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TPA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er week in the last 2 months), speak and understand English or French, had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the intention to become physically active in the next 2 months, have access to a computer that meets the specific software requirements used in the intervention, and access to internet with adequate bandwidth (or a stable 3G cellular connection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for wireless internet); 40% participation rate; 92% retention rate at 10 weeks</w:t>
            </w:r>
          </w:p>
        </w:tc>
        <w:tc>
          <w:tcPr>
            <w:tcW w:w="702" w:type="pct"/>
          </w:tcPr>
          <w:p w14:paraId="35184B19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Video counseling using remote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education, augmented communication, training and supervision; starting 2 weeks from baseline, the LTPA counselor conducted 1 LTPA counseling session per week for 8 weeks, resulting in a total of 8 counseling sessions; video sessions received not stated</w:t>
            </w:r>
          </w:p>
        </w:tc>
        <w:tc>
          <w:tcPr>
            <w:tcW w:w="750" w:type="pct"/>
          </w:tcPr>
          <w:p w14:paraId="0005CE56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Regular daily routine (no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counseling); regular daily routine with no encouragement to increase or reduce current physical activity levels; not stated</w:t>
            </w:r>
          </w:p>
        </w:tc>
        <w:tc>
          <w:tcPr>
            <w:tcW w:w="609" w:type="pct"/>
          </w:tcPr>
          <w:p w14:paraId="79C95AF5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Not stated</w:t>
            </w:r>
          </w:p>
        </w:tc>
        <w:tc>
          <w:tcPr>
            <w:tcW w:w="680" w:type="pct"/>
          </w:tcPr>
          <w:p w14:paraId="3CB35F2B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TPA: compared with the control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group, the video counseling group reported greater total minutes of LTPA at 6 weeks (Hedge g=0.87) and 10 weeks (Hedges=0.85). From baseline to 6 weeks: 70% in the video counseling group compared with 50% in the control group increased their total levels of LTPA by &gt;20 min. From baseline to 10 weeks: 90% of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participants in the video counseling group and 50% of participants in the control group increased their total levels of LTPA by &gt;20 min;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VPA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: moderate effect sizes were found at 6 weeks (Hedge g=0.52) and small effect sizes were found at 10 weeks (Hedge g=0.34) favoring the video counseling group (M6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weeks=168.72, SD6 weeks=221.22) over the control group (M6 weeks=81.54, SD 6 weeks=118.68). From baseline to 6 weeks: 70% in the video counseling group compared with 50% in the control group increased their MVPA by &gt;20 min. From baseline to 10 weeks: 70% of participants in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he video counseling group and 42% of participants in the control group increased their total levels of MVPA by &gt;20 min.</w:t>
            </w:r>
          </w:p>
        </w:tc>
      </w:tr>
      <w:tr w:rsidR="0097368A" w:rsidRPr="0097368A" w14:paraId="08C874D7" w14:textId="77777777" w:rsidTr="0097368A">
        <w:tc>
          <w:tcPr>
            <w:tcW w:w="498" w:type="pct"/>
          </w:tcPr>
          <w:p w14:paraId="4421A337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Weinstock et al [78]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USA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000–2007</w:t>
            </w:r>
            <w:r w:rsidRPr="0097368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enters for Medicare and Medicaid Services</w:t>
            </w:r>
          </w:p>
        </w:tc>
        <w:tc>
          <w:tcPr>
            <w:tcW w:w="609" w:type="pct"/>
          </w:tcPr>
          <w:p w14:paraId="597F3C3C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-arm randomized trial of usual care vs a telemedicine intervention; </w:t>
            </w:r>
            <w:proofErr w:type="spellStart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CP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actices, half urban and half rural</w:t>
            </w:r>
          </w:p>
        </w:tc>
        <w:tc>
          <w:tcPr>
            <w:tcW w:w="585" w:type="pct"/>
          </w:tcPr>
          <w:p w14:paraId="0136C00A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inical; N=1650, age range 65-80 years, 63% female, 35% Hispanic, mean BMI 32 kg/m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 xml:space="preserve">.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elemedicine group: 41% married/living with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significant other, mean years of education 38, mean days of physical activity 2.8. Usual care group: 41.1% married/living with significant other, mean years of education 36.8, mean days of physical activity 2.9</w:t>
            </w:r>
          </w:p>
        </w:tc>
        <w:tc>
          <w:tcPr>
            <w:tcW w:w="568" w:type="pct"/>
          </w:tcPr>
          <w:p w14:paraId="2C71E4E0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Participants were recruited through their PCP practice; Medicare beneficiaries aged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sym w:font="Symbol" w:char="F0B3"/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5 years, fluent in either English or Spanish, have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diabetes mellitus and live in a federally designated medically underserved area or health professional shortage areas. The urban component enrolled patients living in Harlem, Washington Heights, and Inwood in northern Manhattan;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participation rate not clear; not stated</w:t>
            </w:r>
          </w:p>
        </w:tc>
        <w:tc>
          <w:tcPr>
            <w:tcW w:w="702" w:type="pct"/>
          </w:tcPr>
          <w:p w14:paraId="2866236B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Video counseling via a home telemedicine unit; home video visits with diabetes educator every 4-6 weeks for self-management report and daily pedometer use for 5 years; not stated</w:t>
            </w:r>
          </w:p>
        </w:tc>
        <w:tc>
          <w:tcPr>
            <w:tcW w:w="750" w:type="pct"/>
          </w:tcPr>
          <w:p w14:paraId="71698E22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ace-to-face care; participants received usual clinic-based care delivered face-to-face; not stated </w:t>
            </w:r>
          </w:p>
        </w:tc>
        <w:tc>
          <w:tcPr>
            <w:tcW w:w="609" w:type="pct"/>
          </w:tcPr>
          <w:p w14:paraId="797E90C4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680" w:type="pct"/>
          </w:tcPr>
          <w:p w14:paraId="0784B2B5" w14:textId="77777777" w:rsidR="0097368A" w:rsidRPr="0097368A" w:rsidRDefault="0097368A" w:rsidP="0097368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hysical activity across 5-year period: </w:t>
            </w:r>
            <w:r w:rsidRPr="0097368A">
              <w:rPr>
                <w:rFonts w:ascii="Times New Roman" w:eastAsia="Calibri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 xml:space="preserve">lower rate of decline in physical activity over time in the video counseling group (0.49) than in the usual care group (0.83) for a difference of 0.34 (CI=0.02, </w:t>
            </w:r>
            <w:r w:rsidRPr="0097368A">
              <w:rPr>
                <w:rFonts w:ascii="Times New Roman" w:eastAsia="Calibri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0.66). (S); </w:t>
            </w:r>
            <w:r w:rsidRPr="009736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 stated</w:t>
            </w:r>
          </w:p>
        </w:tc>
      </w:tr>
    </w:tbl>
    <w:p w14:paraId="0D372098" w14:textId="77777777" w:rsidR="0097368A" w:rsidRPr="0097368A" w:rsidRDefault="0097368A" w:rsidP="0097368A">
      <w:pPr>
        <w:tabs>
          <w:tab w:val="left" w:pos="930"/>
        </w:tabs>
        <w:spacing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97368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lastRenderedPageBreak/>
        <w:t>a</w:t>
      </w:r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NS</w:t>
      </w:r>
      <w:proofErr w:type="spellEnd"/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: no significant difference.</w:t>
      </w:r>
    </w:p>
    <w:p w14:paraId="16EA1B72" w14:textId="77777777" w:rsidR="0097368A" w:rsidRPr="0097368A" w:rsidRDefault="0097368A" w:rsidP="0097368A">
      <w:pPr>
        <w:tabs>
          <w:tab w:val="left" w:pos="930"/>
        </w:tabs>
        <w:spacing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97368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b</w:t>
      </w:r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S</w:t>
      </w:r>
      <w:proofErr w:type="spellEnd"/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: significant difference.</w:t>
      </w:r>
    </w:p>
    <w:p w14:paraId="2E2BAF0B" w14:textId="77777777" w:rsidR="0097368A" w:rsidRPr="0097368A" w:rsidRDefault="0097368A" w:rsidP="0097368A">
      <w:pPr>
        <w:tabs>
          <w:tab w:val="left" w:pos="930"/>
        </w:tabs>
        <w:spacing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97368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c</w:t>
      </w:r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SCI</w:t>
      </w:r>
      <w:proofErr w:type="spellEnd"/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: spinal cord injury.</w:t>
      </w:r>
    </w:p>
    <w:p w14:paraId="5CE70F89" w14:textId="77777777" w:rsidR="0097368A" w:rsidRPr="0097368A" w:rsidRDefault="0097368A" w:rsidP="0097368A">
      <w:pPr>
        <w:tabs>
          <w:tab w:val="left" w:pos="930"/>
        </w:tabs>
        <w:spacing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97368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d</w:t>
      </w:r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LTPA</w:t>
      </w:r>
      <w:proofErr w:type="spellEnd"/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: leisure time physical activity.</w:t>
      </w:r>
    </w:p>
    <w:p w14:paraId="274BF31B" w14:textId="77777777" w:rsidR="0097368A" w:rsidRPr="0097368A" w:rsidRDefault="0097368A" w:rsidP="0097368A">
      <w:pPr>
        <w:tabs>
          <w:tab w:val="left" w:pos="930"/>
        </w:tabs>
        <w:spacing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97368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e</w:t>
      </w:r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MVPA</w:t>
      </w:r>
      <w:proofErr w:type="spellEnd"/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: moderate and vigorous physical activity.</w:t>
      </w:r>
    </w:p>
    <w:p w14:paraId="27BA21B6" w14:textId="77777777" w:rsidR="0097368A" w:rsidRPr="0097368A" w:rsidRDefault="0097368A" w:rsidP="0097368A">
      <w:pPr>
        <w:tabs>
          <w:tab w:val="left" w:pos="930"/>
        </w:tabs>
        <w:spacing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97368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f</w:t>
      </w:r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PCP</w:t>
      </w:r>
      <w:proofErr w:type="spellEnd"/>
      <w:r w:rsidRPr="0097368A">
        <w:rPr>
          <w:rFonts w:ascii="Times New Roman" w:eastAsia="Calibri" w:hAnsi="Times New Roman" w:cs="Times New Roman"/>
          <w:sz w:val="18"/>
          <w:szCs w:val="18"/>
          <w:lang w:val="en-US"/>
        </w:rPr>
        <w:t>: primary care provider.</w:t>
      </w:r>
    </w:p>
    <w:p w14:paraId="2AAC00DC" w14:textId="77777777" w:rsidR="00BC0B5B" w:rsidRDefault="00681366"/>
    <w:sectPr w:rsidR="00BC0B5B" w:rsidSect="009736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68A"/>
    <w:rsid w:val="001747ED"/>
    <w:rsid w:val="00195D7B"/>
    <w:rsid w:val="00681366"/>
    <w:rsid w:val="008A2892"/>
    <w:rsid w:val="00961C79"/>
    <w:rsid w:val="0097368A"/>
    <w:rsid w:val="00B9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41EA"/>
  <w15:chartTrackingRefBased/>
  <w15:docId w15:val="{F57F548E-2E90-470A-8D95-75FB8128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68A"/>
    <w:pPr>
      <w:spacing w:after="200" w:line="276" w:lineRule="auto"/>
    </w:pPr>
    <w:rPr>
      <w:rFonts w:ascii="Arial" w:hAnsi="Arial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3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68A"/>
    <w:rPr>
      <w:rFonts w:ascii="Arial" w:hAnsi="Arial" w:cs="Arial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68A"/>
    <w:rPr>
      <w:rFonts w:ascii="Segoe UI" w:hAnsi="Segoe UI" w:cs="Segoe UI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97368A"/>
    <w:pPr>
      <w:spacing w:after="0" w:line="240" w:lineRule="auto"/>
    </w:pPr>
    <w:rPr>
      <w:rFonts w:ascii="Arial" w:hAnsi="Arial" w:cs="Arial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10</Words>
  <Characters>57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yaruhanga</dc:creator>
  <cp:keywords/>
  <dc:description/>
  <cp:lastModifiedBy>Copyeditor (JMIR)</cp:lastModifiedBy>
  <cp:revision>5</cp:revision>
  <dcterms:created xsi:type="dcterms:W3CDTF">2020-08-31T00:35:00Z</dcterms:created>
  <dcterms:modified xsi:type="dcterms:W3CDTF">2020-09-02T07:31:00Z</dcterms:modified>
</cp:coreProperties>
</file>